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681" w:rsidRPr="00082395" w:rsidRDefault="00E83681" w:rsidP="00E83681">
      <w:pPr>
        <w:rPr>
          <w:b/>
          <w:lang w:val="en-US"/>
        </w:rPr>
      </w:pPr>
      <w:r w:rsidRPr="00082395">
        <w:rPr>
          <w:b/>
          <w:lang w:val="en-US"/>
        </w:rPr>
        <w:t xml:space="preserve">S3 Table. </w:t>
      </w:r>
      <w:r w:rsidRPr="00082395">
        <w:rPr>
          <w:rFonts w:cs="Arial"/>
          <w:b/>
          <w:lang w:val="en-US"/>
        </w:rPr>
        <w:t>Characteristics of the study sample according to the number of healthy behaviors at age 50*</w:t>
      </w:r>
    </w:p>
    <w:tbl>
      <w:tblPr>
        <w:tblW w:w="92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3"/>
        <w:gridCol w:w="1050"/>
        <w:gridCol w:w="1359"/>
        <w:gridCol w:w="1276"/>
        <w:gridCol w:w="1418"/>
        <w:gridCol w:w="1134"/>
        <w:gridCol w:w="708"/>
      </w:tblGrid>
      <w:tr w:rsidR="00E83681" w:rsidRPr="00082395" w:rsidTr="00604AB4">
        <w:trPr>
          <w:trHeight w:val="263"/>
        </w:trPr>
        <w:tc>
          <w:tcPr>
            <w:tcW w:w="22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 xml:space="preserve">Characteristics  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Number of healthy behaviors at age 5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p trend</w:t>
            </w:r>
          </w:p>
        </w:tc>
      </w:tr>
      <w:tr w:rsidR="00E83681" w:rsidRPr="00082395" w:rsidTr="00604AB4">
        <w:trPr>
          <w:trHeight w:val="263"/>
        </w:trPr>
        <w:tc>
          <w:tcPr>
            <w:tcW w:w="2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4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63"/>
        </w:trPr>
        <w:tc>
          <w:tcPr>
            <w:tcW w:w="2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N=14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N=1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N=23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N=21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b/>
                <w:lang w:val="en-US"/>
              </w:rPr>
            </w:pPr>
            <w:r w:rsidRPr="00082395">
              <w:rPr>
                <w:rFonts w:cstheme="minorHAnsi"/>
                <w:b/>
                <w:lang w:val="en-US"/>
              </w:rPr>
              <w:t>N=704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Sex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0.24</w:t>
            </w: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Men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94 (66.2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60 (65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685 (71.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615 (74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47 (63.5)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Women 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8 (33.8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42 (34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57 (28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52 (25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57 (36.5)</w:t>
            </w:r>
          </w:p>
        </w:tc>
        <w:tc>
          <w:tcPr>
            <w:tcW w:w="708" w:type="dxa"/>
            <w:vMerge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Ethnicity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&lt;0.001</w:t>
            </w: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Caucasian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26 (88.7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840 (83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132 (91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046 (94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86 (97.4)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Non-Caucasian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6 (11.3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62 (16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10 (9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21 (5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8 (2.6)</w:t>
            </w:r>
          </w:p>
        </w:tc>
        <w:tc>
          <w:tcPr>
            <w:tcW w:w="708" w:type="dxa"/>
            <w:vMerge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Marital status  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&lt;0.001</w:t>
            </w: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Married/cohabiting 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99 (69.7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716 (71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806 (77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749 (80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72 (81.2)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Single, divorced or</w:t>
            </w:r>
            <w:r w:rsidRPr="00082395">
              <w:rPr>
                <w:rFonts w:cstheme="minorHAnsi"/>
                <w:color w:val="FFFFFF" w:themeColor="background1"/>
                <w:lang w:val="en-US"/>
              </w:rPr>
              <w:t xml:space="preserve">.     </w:t>
            </w:r>
            <w:r w:rsidRPr="00082395">
              <w:rPr>
                <w:rFonts w:cstheme="minorHAnsi"/>
                <w:color w:val="FFFFFF" w:themeColor="background1"/>
                <w:lang w:val="en-US"/>
              </w:rPr>
              <w:tab/>
            </w:r>
            <w:r w:rsidRPr="00082395">
              <w:rPr>
                <w:rFonts w:cstheme="minorHAnsi"/>
                <w:lang w:val="en-US"/>
              </w:rPr>
              <w:t>widowed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3 (30.3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86 (28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36 (22.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18 (19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32 (18.7)</w:t>
            </w:r>
          </w:p>
        </w:tc>
        <w:tc>
          <w:tcPr>
            <w:tcW w:w="708" w:type="dxa"/>
            <w:vMerge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Education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&lt;0.001</w:t>
            </w: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ind w:left="172" w:hanging="172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No academic</w:t>
            </w:r>
            <w:r w:rsidRPr="00082395">
              <w:rPr>
                <w:rFonts w:cstheme="minorHAnsi"/>
                <w:color w:val="FFFFFF" w:themeColor="background1"/>
                <w:lang w:val="en-US"/>
              </w:rPr>
              <w:t xml:space="preserve">.     </w:t>
            </w:r>
            <w:r w:rsidRPr="00082395">
              <w:rPr>
                <w:rFonts w:cstheme="minorHAnsi"/>
                <w:lang w:val="en-US"/>
              </w:rPr>
              <w:t xml:space="preserve">qualification 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9 (20.4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38 (13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68 (11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76 (8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2 (7.4)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High school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9 (41.5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80 (37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742 (31.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99 (32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82 (25.8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Higher secondary  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6 (18.3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65 (26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65 (28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76 (26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05 (29.1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University  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1 (14.8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75 (17.5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83 (20.6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42 (25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90 (27.0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tabs>
                <w:tab w:val="left" w:pos="146"/>
              </w:tabs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Higher university </w:t>
            </w:r>
            <w:r w:rsidRPr="00082395">
              <w:rPr>
                <w:rFonts w:cstheme="minorHAnsi"/>
                <w:lang w:val="en-US"/>
              </w:rPr>
              <w:tab/>
              <w:t>degree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7 (4.9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4 (4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84 (7.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74 (8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75 (10.6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Occupational position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&lt;0.001</w:t>
            </w: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Low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2 (22.5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35 (23.4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26 (13.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88 (8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4 (9.1)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Intermediate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78 (54.9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44 (44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048 (44.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970 (44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84 (40.3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High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2 (22.5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23 (32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968 (41.3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009 (46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56 (50.6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Number of chronic conditions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</w:t>
            </w: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0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89 (62.7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670 (66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616 (69.0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501 (69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94 (70.2)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1</w:t>
            </w:r>
          </w:p>
        </w:tc>
        <w:tc>
          <w:tcPr>
            <w:tcW w:w="1050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38 (26.8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257 (25.6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68 (24.3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524 (24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62 (23.0)</w:t>
            </w: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  <w:tr w:rsidR="00E83681" w:rsidRPr="00082395" w:rsidTr="00604AB4">
        <w:trPr>
          <w:trHeight w:val="209"/>
        </w:trPr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 xml:space="preserve">   2 or mor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5 (10.6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75 (7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58 (6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142 (6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  <w:r w:rsidRPr="00082395">
              <w:rPr>
                <w:rFonts w:cstheme="minorHAnsi"/>
                <w:lang w:val="en-US"/>
              </w:rPr>
              <w:t>48 (6.8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3681" w:rsidRPr="00082395" w:rsidRDefault="00E83681" w:rsidP="00604AB4">
            <w:pPr>
              <w:spacing w:after="0" w:line="240" w:lineRule="auto"/>
              <w:contextualSpacing/>
              <w:rPr>
                <w:rFonts w:cstheme="minorHAnsi"/>
                <w:lang w:val="en-US"/>
              </w:rPr>
            </w:pPr>
          </w:p>
        </w:tc>
      </w:tr>
    </w:tbl>
    <w:p w:rsidR="00E83681" w:rsidRPr="00082395" w:rsidRDefault="00E83681" w:rsidP="00E83681">
      <w:pPr>
        <w:spacing w:after="0" w:line="360" w:lineRule="auto"/>
        <w:rPr>
          <w:lang w:val="en-US"/>
        </w:rPr>
      </w:pPr>
      <w:r w:rsidRPr="00082395">
        <w:rPr>
          <w:lang w:val="en-US"/>
        </w:rPr>
        <w:t>*Values are numbers (percentages). Percentages are reported in column.</w:t>
      </w:r>
    </w:p>
    <w:p w:rsidR="00E83681" w:rsidRPr="00082395" w:rsidRDefault="00E83681" w:rsidP="00E83681">
      <w:pPr>
        <w:rPr>
          <w:lang w:val="en-US"/>
        </w:rPr>
      </w:pPr>
    </w:p>
    <w:p w:rsidR="00E83681" w:rsidRPr="00082395" w:rsidRDefault="00E83681" w:rsidP="00E83681">
      <w:pPr>
        <w:rPr>
          <w:lang w:val="en-US"/>
        </w:rPr>
      </w:pPr>
    </w:p>
    <w:p w:rsidR="00AE1A90" w:rsidRPr="00A50221" w:rsidRDefault="00AE1A90">
      <w:pPr>
        <w:rPr>
          <w:lang w:val="en-US"/>
        </w:rPr>
      </w:pPr>
    </w:p>
    <w:sectPr w:rsidR="00AE1A90" w:rsidRPr="00A502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748D" w:rsidRDefault="00D3748D" w:rsidP="0032526B">
      <w:pPr>
        <w:spacing w:after="0" w:line="240" w:lineRule="auto"/>
      </w:pPr>
      <w:r>
        <w:separator/>
      </w:r>
    </w:p>
  </w:endnote>
  <w:endnote w:type="continuationSeparator" w:id="0">
    <w:p w:rsidR="00D3748D" w:rsidRDefault="00D3748D" w:rsidP="00325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26B" w:rsidRDefault="003252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26B" w:rsidRDefault="003252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26B" w:rsidRDefault="00325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748D" w:rsidRDefault="00D3748D" w:rsidP="0032526B">
      <w:pPr>
        <w:spacing w:after="0" w:line="240" w:lineRule="auto"/>
      </w:pPr>
      <w:r>
        <w:separator/>
      </w:r>
    </w:p>
  </w:footnote>
  <w:footnote w:type="continuationSeparator" w:id="0">
    <w:p w:rsidR="00D3748D" w:rsidRDefault="00D3748D" w:rsidP="003252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26B" w:rsidRDefault="003252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26B" w:rsidRPr="00A71FD6" w:rsidRDefault="0032526B" w:rsidP="0032526B">
    <w:pPr>
      <w:spacing w:line="240" w:lineRule="auto"/>
      <w:rPr>
        <w:rFonts w:cstheme="minorHAnsi"/>
        <w:b/>
        <w:lang w:val="en-US"/>
      </w:rPr>
    </w:pPr>
    <w:bookmarkStart w:id="0" w:name="_Hlk39739638"/>
    <w:bookmarkStart w:id="1" w:name="_GoBack"/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32526B" w:rsidRPr="00A71FD6" w:rsidRDefault="0032526B" w:rsidP="0032526B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bookmarkEnd w:id="0"/>
  <w:bookmarkEnd w:id="1"/>
  <w:p w:rsidR="0032526B" w:rsidRPr="0032526B" w:rsidRDefault="0032526B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2526B" w:rsidRDefault="003252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221"/>
    <w:rsid w:val="0032526B"/>
    <w:rsid w:val="009B4550"/>
    <w:rsid w:val="00A50221"/>
    <w:rsid w:val="00AE1A90"/>
    <w:rsid w:val="00D3748D"/>
    <w:rsid w:val="00E8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2769E9-269D-4F01-B5D1-9BDAF90F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22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26B"/>
  </w:style>
  <w:style w:type="paragraph" w:styleId="Footer">
    <w:name w:val="footer"/>
    <w:basedOn w:val="Normal"/>
    <w:link w:val="FooterChar"/>
    <w:uiPriority w:val="99"/>
    <w:unhideWhenUsed/>
    <w:rsid w:val="003252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3</cp:revision>
  <dcterms:created xsi:type="dcterms:W3CDTF">2020-02-25T13:27:00Z</dcterms:created>
  <dcterms:modified xsi:type="dcterms:W3CDTF">2020-05-07T08:32:00Z</dcterms:modified>
</cp:coreProperties>
</file>